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431165"/>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3BFC242C" w14:textId="77777777" w:rsidR="006C7823" w:rsidRDefault="00373D53" w:rsidP="006C7823">
                            <w:pPr>
                              <w:spacing w:line="276" w:lineRule="auto"/>
                              <w:rPr>
                                <w:rFonts w:ascii="Calibri" w:hAnsi="Calibri" w:cs="Calibri"/>
                              </w:rPr>
                            </w:pPr>
                            <w:r>
                              <w:rPr>
                                <w:rFonts w:ascii="Calibri" w:hAnsi="Calibri" w:cs="Calibri"/>
                              </w:rPr>
                              <w:t xml:space="preserve">Reported on page number: </w:t>
                            </w:r>
                            <w:r>
                              <w:rPr>
                                <w:rFonts w:ascii="Calibri" w:hAnsi="Calibri" w:cs="Calibri"/>
                                <w:color w:val="000000"/>
                              </w:rPr>
                              <w:t>N/A</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20705967" id="Text Box 2" o:spid="_x0000_s1026" style="position:absolute;margin-left:487.3pt;margin-top:65.15pt;width:538.5pt;height:33.9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" strokecolor="#193a65">
                <v:textbox style="mso-fit-shape-to-text:t">
                  <w:txbxContent>
                    <w:p w14:paraId="3BFC242C" w14:textId="77777777" w:rsidR="006C7823" w:rsidRDefault="00373D53" w:rsidP="006C7823">
                      <w:pPr>
                        <w:spacing w:line="276" w:lineRule="auto"/>
                        <w:rPr>
                          <w:rFonts w:ascii="Calibri" w:hAnsi="Calibri" w:cs="Calibri"/>
                        </w:rPr>
                      </w:pPr>
                      <w:r>
                        <w:rPr>
                          <w:rFonts w:ascii="Calibri" w:hAnsi="Calibri" w:cs="Calibri"/>
                        </w:rPr>
                        <w:t xml:space="preserve">Reported on page number: </w:t>
                      </w:r>
                      <w:r>
                        <w:rPr>
                          <w:rFonts w:ascii="Calibri" w:hAnsi="Calibri" w:cs="Calibri"/>
                          <w:color w:val="000000"/>
                        </w:rPr>
                        <w:t>N/A</w:t>
                      </w:r>
                    </w:p>
                  </w:txbxContent>
                </v:textbox>
                <w10:wrap type="square" anchorx="margin"/>
              </v:rect>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43116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11C7119F" w14:textId="77777777" w:rsidR="006A6B3A" w:rsidRDefault="00373D53" w:rsidP="006A6B3A">
                            <w:pPr>
                              <w:spacing w:line="276" w:lineRule="auto"/>
                              <w:rPr>
                                <w:rFonts w:ascii="Calibri" w:hAnsi="Calibri" w:cs="Calibri"/>
                              </w:rPr>
                            </w:pPr>
                            <w:r>
                              <w:rPr>
                                <w:rFonts w:ascii="Calibri" w:hAnsi="Calibri" w:cs="Calibri"/>
                              </w:rPr>
                              <w:t xml:space="preserve">Reported on page number: </w:t>
                            </w:r>
                            <w:r>
                              <w:rPr>
                                <w:rFonts w:ascii="Calibri" w:hAnsi="Calibri" w:cs="Calibri"/>
                                <w:color w:val="000000"/>
                              </w:rPr>
                              <w:t>N/A</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6BA191BF" id="_x0000_s1027" style="position:absolute;margin-left:487.3pt;margin-top:41.15pt;width:538.5pt;height:33.9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" strokecolor="#193a65">
                <v:textbox style="mso-fit-shape-to-text:t">
                  <w:txbxContent>
                    <w:p w14:paraId="11C7119F" w14:textId="77777777" w:rsidR="006A6B3A" w:rsidRDefault="00373D53" w:rsidP="006A6B3A">
                      <w:pPr>
                        <w:spacing w:line="276" w:lineRule="auto"/>
                        <w:rPr>
                          <w:rFonts w:ascii="Calibri" w:hAnsi="Calibri" w:cs="Calibri"/>
                        </w:rPr>
                      </w:pPr>
                      <w:r>
                        <w:rPr>
                          <w:rFonts w:ascii="Calibri" w:hAnsi="Calibri" w:cs="Calibri"/>
                        </w:rPr>
                        <w:t xml:space="preserve">Reported on page number: </w:t>
                      </w:r>
                      <w:r>
                        <w:rPr>
                          <w:rFonts w:ascii="Calibri" w:hAnsi="Calibri" w:cs="Calibri"/>
                          <w:color w:val="000000"/>
                        </w:rPr>
                        <w:t>N/A</w:t>
                      </w:r>
                    </w:p>
                  </w:txbxContent>
                </v:textbox>
                <w10:wrap type="square" anchorx="margin"/>
              </v:rect>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D6A82B" w:rsidR="000035D5" w:rsidRDefault="00373D53" w:rsidP="000035D5">
                            <w:r>
                              <w:t>N/A</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1D6A82B" w:rsidR="000035D5" w:rsidRDefault="00373D53" w:rsidP="000035D5">
                      <w:r>
                        <w:t>N/A</w:t>
                      </w:r>
                      <w:bookmarkStart w:id="6" w:name="_GoBack"/>
                      <w:bookmarkEnd w:id="6"/>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A4AC2C7" w14:textId="77777777" w:rsidR="005E739D" w:rsidRDefault="00373D53" w:rsidP="005E739D">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69EFE5B"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" strokecolor="#193a65">
                <v:textbox>
                  <w:txbxContent>
                    <w:p w14:paraId="7A4AC2C7" w14:textId="77777777" w:rsidR="005E739D" w:rsidRDefault="00373D53" w:rsidP="005E739D">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69341D49" w14:textId="77777777" w:rsidR="00880439" w:rsidRDefault="00373D53" w:rsidP="00880439">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4C7F3EF"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" strokecolor="#193a65">
                <v:textbox>
                  <w:txbxContent>
                    <w:p w14:paraId="69341D49" w14:textId="77777777" w:rsidR="00880439" w:rsidRDefault="00373D53" w:rsidP="00880439">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E171396" w14:textId="77777777" w:rsidR="00C75832" w:rsidRDefault="00373D53" w:rsidP="00C75832">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1A7A99EA"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" strokecolor="#193a65">
                <v:textbox>
                  <w:txbxContent>
                    <w:p w14:paraId="7E171396" w14:textId="77777777" w:rsidR="00C75832" w:rsidRDefault="00373D53" w:rsidP="00C75832">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en-CA" w:eastAsia="en-C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59DBBAB" w14:textId="77777777" w:rsidR="0039442A" w:rsidRDefault="00373D53" w:rsidP="0039442A">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0D25BCA0"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" strokecolor="#193a65">
                <v:textbox>
                  <w:txbxContent>
                    <w:p w14:paraId="759DBBAB" w14:textId="77777777" w:rsidR="0039442A" w:rsidRDefault="00373D53" w:rsidP="0039442A">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0A6A0427" w14:textId="77777777" w:rsidR="00795B29" w:rsidRDefault="00373D53" w:rsidP="00795B29">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5C1A4D03"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" strokecolor="#193a65">
                <v:textbox>
                  <w:txbxContent>
                    <w:p w14:paraId="0A6A0427" w14:textId="77777777" w:rsidR="00795B29" w:rsidRDefault="00373D53" w:rsidP="00795B29">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9F67ECB" w14:textId="77777777" w:rsidR="00302CEF" w:rsidRDefault="00373D53" w:rsidP="00302CEF">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514DF57D"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" strokecolor="#193a65">
                <v:textbox>
                  <w:txbxContent>
                    <w:p w14:paraId="29F67ECB" w14:textId="77777777" w:rsidR="00302CEF" w:rsidRDefault="00373D53" w:rsidP="00302CEF">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F796A32" w14:textId="77777777" w:rsidR="00A078B5" w:rsidRDefault="00373D53" w:rsidP="00A078B5">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75C35289"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" strokecolor="#193a65">
                <v:textbox>
                  <w:txbxContent>
                    <w:p w14:paraId="7F796A32" w14:textId="77777777" w:rsidR="00A078B5" w:rsidRDefault="00373D53" w:rsidP="00A078B5">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C2D5F6B" w14:textId="77777777" w:rsidR="00BC1DFF" w:rsidRDefault="00373D53" w:rsidP="00BC1DFF">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4FA6D75F"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" strokecolor="#193a65">
                <v:textbox>
                  <w:txbxContent>
                    <w:p w14:paraId="2C2D5F6B" w14:textId="77777777" w:rsidR="00BC1DFF" w:rsidRDefault="00373D53" w:rsidP="00BC1DFF">
                      <w:pPr>
                        <w:spacing w:line="276" w:lineRule="auto"/>
                        <w:rPr>
                          <w:rFonts w:ascii="Calibri" w:hAnsi="Calibri" w:cs="Calibri"/>
                        </w:rPr>
                      </w:pPr>
                      <w:r>
                        <w:rPr>
                          <w:rFonts w:ascii="Calibri" w:hAnsi="Calibri" w:cs="Calibri"/>
                        </w:rPr>
                        <w:t> </w:t>
                      </w:r>
                      <w:r>
                        <w:rPr>
                          <w:rFonts w:ascii="Calibri" w:hAnsi="Calibri" w:cs="Calibri"/>
                          <w:color w:val="000000"/>
                        </w:rPr>
                        <w:t>N/A</w:t>
                      </w:r>
                    </w:p>
                  </w:txbxContent>
                </v:textbox>
                <w10:wrap type="topAndBottom" anchorx="margin"/>
              </v:rect>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F95902E" w14:textId="77777777" w:rsidR="004E5D71" w:rsidRDefault="00373D53" w:rsidP="004E5D71">
                            <w:pPr>
                              <w:spacing w:line="276" w:lineRule="auto"/>
                              <w:rPr>
                                <w:rFonts w:ascii="Calibri" w:hAnsi="Calibri" w:cs="Calibri"/>
                                <w:color w:val="000000"/>
                              </w:rPr>
                            </w:pP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54EB59D2"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" strokecolor="#193a65">
                <v:textbox>
                  <w:txbxContent>
                    <w:p w14:paraId="3F95902E" w14:textId="77777777" w:rsidR="004E5D71" w:rsidRDefault="00373D53" w:rsidP="004E5D71">
                      <w:pPr>
                        <w:spacing w:line="276" w:lineRule="auto"/>
                        <w:rPr>
                          <w:rFonts w:ascii="Calibri" w:hAnsi="Calibri" w:cs="Calibri"/>
                          <w:color w:val="000000"/>
                        </w:rPr>
                      </w:pPr>
                      <w:r>
                        <w:rPr>
                          <w:rFonts w:ascii="Calibri" w:hAnsi="Calibri" w:cs="Calibri"/>
                          <w:color w:val="000000"/>
                        </w:rPr>
                        <w:t>N/A</w:t>
                      </w:r>
                    </w:p>
                  </w:txbxContent>
                </v:textbox>
                <w10:wrap type="topAndBottom" anchorx="margin"/>
              </v:rect>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73D5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A360A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73D53"/>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02E277CD"/>
    <w:rsid w:val="0D25182E"/>
    <w:rsid w:val="1BFE29AA"/>
    <w:rsid w:val="464F483E"/>
    <w:rsid w:val="59D89DDF"/>
    <w:rsid w:val="5DB9AB86"/>
    <w:rsid w:val="601B5A79"/>
    <w:rsid w:val="6972A08E"/>
    <w:rsid w:val="7FA90C0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E9C3E-A01A-43F9-994C-D4CEBAE04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che-Nagle, Graham</cp:lastModifiedBy>
  <cp:revision>2</cp:revision>
  <dcterms:created xsi:type="dcterms:W3CDTF">2025-10-20T20:58:00Z</dcterms:created>
  <dcterms:modified xsi:type="dcterms:W3CDTF">2025-10-20T20:58:00Z</dcterms:modified>
</cp:coreProperties>
</file>